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6"/>
        <w:gridCol w:w="1872"/>
        <w:gridCol w:w="1875"/>
        <w:gridCol w:w="1876"/>
        <w:gridCol w:w="712"/>
      </w:tblGrid>
      <w:tr w:rsidR="00640C91" w:rsidRPr="00DF36E6" w14:paraId="1C41E11C" w14:textId="77777777" w:rsidTr="00A438B8">
        <w:tc>
          <w:tcPr>
            <w:tcW w:w="2694" w:type="dxa"/>
            <w:tcBorders>
              <w:top w:val="nil"/>
              <w:left w:val="nil"/>
            </w:tcBorders>
            <w:vAlign w:val="center"/>
          </w:tcPr>
          <w:p w14:paraId="3AE88A3D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shd w:val="clear" w:color="auto" w:fill="AEAAAA" w:themeFill="background2" w:themeFillShade="BF"/>
            <w:vAlign w:val="center"/>
          </w:tcPr>
          <w:p w14:paraId="060C2C11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Entire cohort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 (n=190)</w:t>
            </w:r>
          </w:p>
        </w:tc>
        <w:tc>
          <w:tcPr>
            <w:tcW w:w="1878" w:type="dxa"/>
            <w:shd w:val="clear" w:color="auto" w:fill="AEAAAA" w:themeFill="background2" w:themeFillShade="BF"/>
            <w:vAlign w:val="center"/>
          </w:tcPr>
          <w:p w14:paraId="1C033CDA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P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articipants involved in direct patient care 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1879" w:type="dxa"/>
            <w:shd w:val="clear" w:color="auto" w:fill="AEAAAA" w:themeFill="background2" w:themeFillShade="BF"/>
            <w:vAlign w:val="center"/>
          </w:tcPr>
          <w:p w14:paraId="43424545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P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articipants </w:t>
            </w:r>
            <w:r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not 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>involved in direct patient care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br/>
              <w:t>(n=144)</w:t>
            </w:r>
          </w:p>
        </w:tc>
        <w:tc>
          <w:tcPr>
            <w:tcW w:w="712" w:type="dxa"/>
            <w:shd w:val="clear" w:color="auto" w:fill="AEAAAA" w:themeFill="background2" w:themeFillShade="BF"/>
            <w:vAlign w:val="center"/>
          </w:tcPr>
          <w:p w14:paraId="60684C3E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640C91" w:rsidRPr="00DF36E6" w14:paraId="014764D4" w14:textId="77777777" w:rsidTr="00A438B8">
        <w:tc>
          <w:tcPr>
            <w:tcW w:w="2694" w:type="dxa"/>
            <w:tcBorders>
              <w:bottom w:val="single" w:sz="4" w:space="0" w:color="auto"/>
            </w:tcBorders>
          </w:tcPr>
          <w:p w14:paraId="2665A8F2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Age </w:t>
            </w: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50F011D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1 (±14)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BAA8E06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5 (±15)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691769DF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9 (±14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2458D3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078</w:t>
            </w:r>
          </w:p>
        </w:tc>
      </w:tr>
      <w:tr w:rsidR="00640C91" w:rsidRPr="00DF36E6" w14:paraId="62984223" w14:textId="77777777" w:rsidTr="00A438B8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AF3D76F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679C7C9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7963915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7BCBA3D9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</w:tcBorders>
          </w:tcPr>
          <w:p w14:paraId="4E59B59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31A409EA" w14:textId="77777777" w:rsidTr="00A438B8">
        <w:tc>
          <w:tcPr>
            <w:tcW w:w="2694" w:type="dxa"/>
            <w:tcBorders>
              <w:bottom w:val="nil"/>
              <w:right w:val="single" w:sz="4" w:space="0" w:color="auto"/>
            </w:tcBorders>
          </w:tcPr>
          <w:p w14:paraId="062E2238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E3683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7 (48%)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226783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 (33%)</w:t>
            </w:r>
          </w:p>
        </w:tc>
        <w:tc>
          <w:tcPr>
            <w:tcW w:w="187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EA02C1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9 (50%)</w:t>
            </w:r>
          </w:p>
        </w:tc>
        <w:tc>
          <w:tcPr>
            <w:tcW w:w="712" w:type="dxa"/>
            <w:vMerge w:val="restart"/>
            <w:tcBorders>
              <w:left w:val="single" w:sz="4" w:space="0" w:color="auto"/>
            </w:tcBorders>
            <w:vAlign w:val="center"/>
          </w:tcPr>
          <w:p w14:paraId="07786AC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06</w:t>
            </w:r>
          </w:p>
        </w:tc>
      </w:tr>
      <w:tr w:rsidR="00640C91" w:rsidRPr="00DF36E6" w14:paraId="3D471F63" w14:textId="77777777" w:rsidTr="00A438B8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1D1864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B1F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95 (52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1DB8D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6 (67%)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833F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8 (50%)</w:t>
            </w:r>
          </w:p>
        </w:tc>
        <w:tc>
          <w:tcPr>
            <w:tcW w:w="71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6A7C541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401968E2" w14:textId="77777777" w:rsidTr="00A438B8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6C8BEB75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Health Insurance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4ED4E72E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58B5BD54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4F2D35C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</w:tcBorders>
          </w:tcPr>
          <w:p w14:paraId="1473F8B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2DF7B41C" w14:textId="77777777" w:rsidTr="00A438B8">
        <w:tc>
          <w:tcPr>
            <w:tcW w:w="2694" w:type="dxa"/>
            <w:tcBorders>
              <w:bottom w:val="nil"/>
              <w:right w:val="single" w:sz="4" w:space="0" w:color="auto"/>
            </w:tcBorders>
          </w:tcPr>
          <w:p w14:paraId="29D98F3A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Statutory health insurance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5877D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42 (85%)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FA4FC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0 (88%)</w:t>
            </w:r>
          </w:p>
        </w:tc>
        <w:tc>
          <w:tcPr>
            <w:tcW w:w="187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3D3ECA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9 (85%)</w:t>
            </w:r>
          </w:p>
        </w:tc>
        <w:tc>
          <w:tcPr>
            <w:tcW w:w="712" w:type="dxa"/>
            <w:vMerge w:val="restart"/>
            <w:tcBorders>
              <w:left w:val="single" w:sz="4" w:space="0" w:color="auto"/>
            </w:tcBorders>
            <w:vAlign w:val="center"/>
          </w:tcPr>
          <w:p w14:paraId="242B58B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640C91" w:rsidRPr="00DF36E6" w14:paraId="0FA0B110" w14:textId="77777777" w:rsidTr="00A438B8"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C5562A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Private health insurance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4161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6 (15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01F3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 (12%)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ADB4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9 (15%)</w:t>
            </w:r>
          </w:p>
        </w:tc>
        <w:tc>
          <w:tcPr>
            <w:tcW w:w="71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B3B7D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73D13653" w14:textId="77777777" w:rsidTr="00A438B8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2B57341" w14:textId="77777777" w:rsidR="00640C91" w:rsidRPr="00DF36E6" w:rsidRDefault="00640C91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Profession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2613402F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</w:tcPr>
          <w:p w14:paraId="4B920E0F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1879" w:type="dxa"/>
            <w:tcBorders>
              <w:left w:val="nil"/>
              <w:bottom w:val="single" w:sz="4" w:space="0" w:color="auto"/>
              <w:right w:val="nil"/>
            </w:tcBorders>
          </w:tcPr>
          <w:p w14:paraId="3D323E2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</w:tcBorders>
          </w:tcPr>
          <w:p w14:paraId="4B8621F3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0114ADF0" w14:textId="77777777" w:rsidTr="00A438B8">
        <w:tc>
          <w:tcPr>
            <w:tcW w:w="2694" w:type="dxa"/>
            <w:tcBorders>
              <w:bottom w:val="nil"/>
              <w:right w:val="single" w:sz="4" w:space="0" w:color="auto"/>
            </w:tcBorders>
          </w:tcPr>
          <w:p w14:paraId="3C1E0032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Medical Staff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FA432C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9 (21%)</w:t>
            </w:r>
          </w:p>
        </w:tc>
        <w:tc>
          <w:tcPr>
            <w:tcW w:w="187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EFD3FD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9 (100%)</w:t>
            </w:r>
          </w:p>
        </w:tc>
        <w:tc>
          <w:tcPr>
            <w:tcW w:w="187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7A4650E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12" w:type="dxa"/>
            <w:vMerge w:val="restart"/>
            <w:tcBorders>
              <w:left w:val="single" w:sz="4" w:space="0" w:color="auto"/>
            </w:tcBorders>
            <w:vAlign w:val="center"/>
          </w:tcPr>
          <w:p w14:paraId="68C5A34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640C91" w:rsidRPr="00DF36E6" w14:paraId="2914FA9C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16181F1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Administration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2C56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1 (17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BF75E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DA572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1 (22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4DF0C72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63E3587F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4DF0B8A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ndustry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A70F2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7 (15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BB62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7BF8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7 (19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3C2B4ADA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1EB2CA2A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3C6EF08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T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CD92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 (6.6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37F7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CD675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 (8.3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4A2C407D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1ACEDBA4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4C025D10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Health insurance company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B9044F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 (4.4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707D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4A557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 (5.6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73E7B31A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0126A166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0CCCEB56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Politics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D040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3.8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06CD0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B5375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70DD9EEB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27BFF260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420A7B7B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Health association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FE4B8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3.8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62D46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3CCBE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4.9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0B3267AC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712F09CE" w14:textId="77777777" w:rsidTr="00A438B8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09C20BE5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Other professions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EFA73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2 (28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AF8B4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3CCA9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2 (36%)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4ADF3CDF" w14:textId="77777777" w:rsidR="00640C91" w:rsidRPr="00DF36E6" w:rsidRDefault="00640C91" w:rsidP="00A438B8">
            <w:pPr>
              <w:keepNext/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  <w:tr w:rsidR="00640C91" w:rsidRPr="00DF36E6" w14:paraId="3EC03F04" w14:textId="77777777" w:rsidTr="00A438B8">
        <w:tc>
          <w:tcPr>
            <w:tcW w:w="2694" w:type="dxa"/>
            <w:tcBorders>
              <w:top w:val="nil"/>
              <w:right w:val="single" w:sz="4" w:space="0" w:color="auto"/>
            </w:tcBorders>
          </w:tcPr>
          <w:p w14:paraId="34981906" w14:textId="77777777" w:rsidR="00640C91" w:rsidRPr="00DF36E6" w:rsidRDefault="00640C91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Not indicated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A04D851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3.8%)</w:t>
            </w:r>
          </w:p>
        </w:tc>
        <w:tc>
          <w:tcPr>
            <w:tcW w:w="187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EB6CCC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7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B9B1FE" w14:textId="77777777" w:rsidR="00640C91" w:rsidRPr="00DF36E6" w:rsidRDefault="00640C91" w:rsidP="00A438B8">
            <w:pPr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12" w:type="dxa"/>
            <w:vMerge/>
            <w:tcBorders>
              <w:left w:val="single" w:sz="4" w:space="0" w:color="auto"/>
            </w:tcBorders>
          </w:tcPr>
          <w:p w14:paraId="6EEE159E" w14:textId="77777777" w:rsidR="00640C91" w:rsidRPr="00DF36E6" w:rsidRDefault="00640C91" w:rsidP="00A438B8">
            <w:pPr>
              <w:keepNext/>
              <w:spacing w:line="276" w:lineRule="auto"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</w:p>
        </w:tc>
      </w:tr>
    </w:tbl>
    <w:p w14:paraId="229E2E7A" w14:textId="77777777" w:rsidR="00050DE5" w:rsidRDefault="00050DE5"/>
    <w:p w14:paraId="4F4C1FDD" w14:textId="77777777" w:rsidR="00640C91" w:rsidRDefault="00640C91"/>
    <w:p w14:paraId="50E62AFB" w14:textId="556796A8" w:rsidR="00640C91" w:rsidRPr="00DF36E6" w:rsidRDefault="00640C91" w:rsidP="00640C91">
      <w:pPr>
        <w:pStyle w:val="Caption"/>
        <w:jc w:val="both"/>
        <w:rPr>
          <w:rFonts w:ascii="Aptos" w:hAnsi="Aptos"/>
          <w:i w:val="0"/>
          <w:iCs w:val="0"/>
          <w:color w:val="auto"/>
          <w:lang w:val="en-US"/>
        </w:rPr>
      </w:pP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 xml:space="preserve">Table </w:t>
      </w:r>
      <w:r w:rsidR="00D45425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>S</w: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begin"/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instrText xml:space="preserve"> SEQ Table \* ARABIC </w:instrTex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separate"/>
      </w:r>
      <w:r w:rsidRPr="00DF36E6">
        <w:rPr>
          <w:rFonts w:ascii="Aptos" w:hAnsi="Aptos"/>
          <w:b/>
          <w:bCs/>
          <w:i w:val="0"/>
          <w:iCs w:val="0"/>
          <w:noProof/>
          <w:color w:val="auto"/>
          <w:u w:val="single"/>
          <w:lang w:val="en-US"/>
        </w:rPr>
        <w:t>1</w: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end"/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>: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Demographic characteristics of the entire cohort, as well as subgroup</w:t>
      </w:r>
      <w:r>
        <w:rPr>
          <w:rFonts w:ascii="Aptos" w:hAnsi="Aptos"/>
          <w:i w:val="0"/>
          <w:iCs w:val="0"/>
          <w:color w:val="auto"/>
          <w:lang w:val="en-US"/>
        </w:rPr>
        <w:t>s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containing </w:t>
      </w:r>
      <w:r>
        <w:rPr>
          <w:rFonts w:ascii="Aptos" w:hAnsi="Aptos"/>
          <w:i w:val="0"/>
          <w:iCs w:val="0"/>
          <w:color w:val="auto"/>
          <w:lang w:val="en-US"/>
        </w:rPr>
        <w:t>participants involved in direct patient care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and </w:t>
      </w:r>
      <w:r>
        <w:rPr>
          <w:rFonts w:ascii="Aptos" w:hAnsi="Aptos"/>
          <w:i w:val="0"/>
          <w:iCs w:val="0"/>
          <w:color w:val="auto"/>
          <w:lang w:val="en-US"/>
        </w:rPr>
        <w:t>participants not involved in direct patient care</w:t>
      </w:r>
      <w:r w:rsidRPr="00DF36E6">
        <w:rPr>
          <w:rFonts w:ascii="Aptos" w:hAnsi="Aptos"/>
          <w:i w:val="0"/>
          <w:iCs w:val="0"/>
          <w:color w:val="auto"/>
          <w:lang w:val="en-US"/>
        </w:rPr>
        <w:t>.</w:t>
      </w:r>
      <w:r>
        <w:rPr>
          <w:rFonts w:ascii="Aptos" w:hAnsi="Aptos"/>
          <w:i w:val="0"/>
          <w:iCs w:val="0"/>
          <w:color w:val="auto"/>
          <w:lang w:val="en-US"/>
        </w:rPr>
        <w:t xml:space="preserve"> Participants not reporting an occupation (n=7) were included in the entire cohort but not in any of the subgroups.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Continuous data are presented as mean with standard deviation (SD). Categorical data are presented as counts with corresponding percentages. P-values are derived from comparisons between subgroups. </w:t>
      </w:r>
    </w:p>
    <w:p w14:paraId="1D96A695" w14:textId="77777777" w:rsidR="007E4663" w:rsidRPr="00DF36E6" w:rsidRDefault="007E4663" w:rsidP="007E4663">
      <w:pPr>
        <w:rPr>
          <w:rFonts w:ascii="Aptos" w:hAnsi="Aptos"/>
          <w:b/>
          <w:lang w:val="en-US"/>
        </w:rPr>
      </w:pPr>
    </w:p>
    <w:p w14:paraId="378157C7" w14:textId="77777777" w:rsidR="007E4663" w:rsidRPr="00DF36E6" w:rsidRDefault="007E4663" w:rsidP="007E4663">
      <w:pPr>
        <w:rPr>
          <w:rFonts w:ascii="Aptos" w:hAnsi="Aptos"/>
          <w:b/>
          <w:lang w:val="en-US"/>
        </w:rPr>
      </w:pPr>
    </w:p>
    <w:tbl>
      <w:tblPr>
        <w:tblStyle w:val="TableGrid"/>
        <w:tblW w:w="9066" w:type="dxa"/>
        <w:tblInd w:w="-5" w:type="dxa"/>
        <w:tblLook w:val="04A0" w:firstRow="1" w:lastRow="0" w:firstColumn="1" w:lastColumn="0" w:noHBand="0" w:noVBand="1"/>
      </w:tblPr>
      <w:tblGrid>
        <w:gridCol w:w="3165"/>
        <w:gridCol w:w="1634"/>
        <w:gridCol w:w="1893"/>
        <w:gridCol w:w="1563"/>
        <w:gridCol w:w="811"/>
      </w:tblGrid>
      <w:tr w:rsidR="007E4663" w:rsidRPr="00DF36E6" w14:paraId="1BE318DD" w14:textId="77777777" w:rsidTr="00A438B8">
        <w:tc>
          <w:tcPr>
            <w:tcW w:w="3177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11493A" w14:textId="77777777" w:rsidR="007E4663" w:rsidRPr="00DF36E6" w:rsidRDefault="007E4663" w:rsidP="00A438B8">
            <w:pPr>
              <w:spacing w:line="276" w:lineRule="auto"/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333167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Entire cohort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 (n=190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8FB1582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P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>articipants involved in direct patient care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br/>
              <w:t>(n=39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74F4F1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>
              <w:rPr>
                <w:rFonts w:ascii="Aptos" w:hAnsi="Aptos"/>
                <w:b/>
                <w:sz w:val="20"/>
                <w:szCs w:val="20"/>
                <w:lang w:val="en-GB"/>
              </w:rPr>
              <w:t>P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articipants </w:t>
            </w:r>
            <w:r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not </w:t>
            </w:r>
            <w:r w:rsidRPr="00546B58">
              <w:rPr>
                <w:rFonts w:ascii="Aptos" w:hAnsi="Aptos"/>
                <w:b/>
                <w:sz w:val="20"/>
                <w:szCs w:val="20"/>
                <w:lang w:val="en-GB"/>
              </w:rPr>
              <w:t>involved in direct patient care</w:t>
            </w: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br/>
              <w:t>(n=144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E59DC9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7E4663" w:rsidRPr="000D5F01" w14:paraId="41056B0B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23D9EE3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US"/>
              </w:rPr>
              <w:t>Which of the following is the leading cause of death in Germany?</w:t>
            </w:r>
          </w:p>
        </w:tc>
      </w:tr>
      <w:tr w:rsidR="007E4663" w:rsidRPr="00DF36E6" w14:paraId="708A8D9B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07E85326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A9D9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C79F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F663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5EF177B7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13516296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E676341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57765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3337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9D92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0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CCC29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160EE071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43FDE86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487FD7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78 (96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D27A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8 (10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8307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6 (95.8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F8923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29A0BB0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3C514F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1E6E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3F4F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99D21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1EA4A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2DDB09F0" w14:textId="77777777" w:rsidTr="00A438B8">
        <w:tc>
          <w:tcPr>
            <w:tcW w:w="31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347D4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ntestinal Cancer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A07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365C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50CE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BD43B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0D5F01" w14:paraId="258EFD53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471902D8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Which of the following causes the highest annual health care expenditure in Germany? </w:t>
            </w:r>
          </w:p>
        </w:tc>
      </w:tr>
      <w:tr w:rsidR="007E4663" w:rsidRPr="00DF36E6" w14:paraId="0310B0F7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79991F5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4EDD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2 (27.8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4BCF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 (10.3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1957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8 (33.8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700ECE63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7E4663" w:rsidRPr="00DF36E6" w14:paraId="3CC8437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261B718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ovascular Dise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B9D28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7 (67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DBE5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4 (87.2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ACAE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9 (62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177AA1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7E4663" w:rsidRPr="00DF36E6" w14:paraId="357A2A39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69D1D372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Respiratory Dise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A9AFB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 (4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C7615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ED25B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 (3.5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10CD77D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22CBB91C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AB2A75F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Which of the following examinations exposes patients to radiation? </w:t>
            </w: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(Multiple answers allowed)</w:t>
            </w:r>
          </w:p>
        </w:tc>
      </w:tr>
      <w:tr w:rsidR="007E4663" w:rsidRPr="00DF36E6" w14:paraId="6AF5C952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7C89399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ac CT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34E9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2 (71.4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9DC2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2 (84.2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EB47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96 (68.1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4D7DB78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051</w:t>
            </w:r>
          </w:p>
        </w:tc>
      </w:tr>
      <w:tr w:rsidR="007E4663" w:rsidRPr="00DF36E6" w14:paraId="39B7EC35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7239397C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ardiac MRI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F3D1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6 (24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661C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18.4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12C3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9 (27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9AF50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7E4663" w:rsidRPr="00DF36E6" w14:paraId="55C2317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FED8A1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lastRenderedPageBreak/>
              <w:t>Cardiac Ultrasound / Echocardiography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7703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0 (16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8E25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0272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9 (20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BBE80E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09</w:t>
            </w:r>
          </w:p>
        </w:tc>
      </w:tr>
      <w:tr w:rsidR="007E4663" w:rsidRPr="00DF36E6" w14:paraId="4095C5EE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15F13811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ac Scintigraphy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0ABB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4 (45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910A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3 (60.5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91C4B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7 (40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33A033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27</w:t>
            </w:r>
          </w:p>
        </w:tc>
      </w:tr>
      <w:tr w:rsidR="007E4663" w:rsidRPr="00DF36E6" w14:paraId="4B6ADDC6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4CD7099C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ac Catheterization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9890D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0 (32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F8986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9 (50.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FAEE8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8 (27.0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639E4FDE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7E4663" w:rsidRPr="000D5F01" w14:paraId="4BBB2716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5DCAE4DF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What is the maximum body weight up to which a cardiac MRI exam can technically be carried out using modern devices?</w:t>
            </w:r>
          </w:p>
        </w:tc>
      </w:tr>
      <w:tr w:rsidR="007E4663" w:rsidRPr="00DF36E6" w14:paraId="0FF232E2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65D75C4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0kg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C994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08E6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B326C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 (1.4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59E3B70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5011DAAD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996D4A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0kg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9E31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 (6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3AA97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3796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1 (7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5D32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2152B4E6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7FF0D71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5kg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385C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4 (23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052C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 (21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45F3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3 (23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952FA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7E4663" w:rsidRPr="00DF36E6" w14:paraId="056CBE9A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7CF2A61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50kg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B4FC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6 (40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F287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9 (50.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0C53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3 (37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6A69E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15</w:t>
            </w:r>
          </w:p>
        </w:tc>
      </w:tr>
      <w:tr w:rsidR="007E4663" w:rsidRPr="00DF36E6" w14:paraId="16FE8961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37D8C69A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&gt;180kg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47E5A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4 (28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42EE9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 (26.3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C91C4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4 (30.8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1B4DE95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7E4663" w:rsidRPr="000D5F01" w14:paraId="3049ABC4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DE90AA2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How long does a cardiac MRI exam usually take?</w:t>
            </w:r>
          </w:p>
        </w:tc>
      </w:tr>
      <w:tr w:rsidR="007E4663" w:rsidRPr="00DF36E6" w14:paraId="645E2C44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154F398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-20 minutes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F844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0 (44.2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3730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 (34.2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40094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6 (47.8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77B1357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14</w:t>
            </w:r>
          </w:p>
        </w:tc>
      </w:tr>
      <w:tr w:rsidR="007E4663" w:rsidRPr="00DF36E6" w14:paraId="3FC4E8CB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BD51289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0 minut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4BF7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8 (21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27D8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 (15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B614C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0 (21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472E3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7E4663" w:rsidRPr="00DF36E6" w14:paraId="5D60443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0239468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0 minut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1196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 (5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819B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 (7.9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EC05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 (5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66B5F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3911BA02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51269AC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Variable (15-60 minutes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0C63C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3 (29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5C14C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6 (42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9596B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5 (25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2BC4D450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44</w:t>
            </w:r>
          </w:p>
        </w:tc>
      </w:tr>
      <w:tr w:rsidR="007E4663" w:rsidRPr="00DF36E6" w14:paraId="0E0F613F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819BA5C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Which medication is mandatory during a cardiac MRI exam? (</w:t>
            </w:r>
            <w:r w:rsidRPr="00DF36E6">
              <w:rPr>
                <w:rFonts w:ascii="Aptos" w:hAnsi="Aptos"/>
                <w:bCs/>
                <w:sz w:val="20"/>
                <w:szCs w:val="20"/>
                <w:lang w:val="en-US"/>
              </w:rPr>
              <w:t>Multiple answers allowed)</w:t>
            </w:r>
          </w:p>
        </w:tc>
      </w:tr>
      <w:tr w:rsidR="007E4663" w:rsidRPr="00DF36E6" w14:paraId="30B28291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7F127118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9A34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17 (63.6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A84E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6 (68.4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A94F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7 (62.1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4592ED9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070E010B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4B47C90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ontrast Agent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8991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4 (40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4F47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6 (42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4856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7 (40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AD9A8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7E4663" w:rsidRPr="00DF36E6" w14:paraId="6CE0C844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F4AA7DC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Pharmaceutical Stress Agent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68AD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6 (8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97E33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 (10.5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B3C6C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1 (7.9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9E98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5EC6ECF8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66FCBF2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Pain Killer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FC45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 (1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B93F2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7850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38314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3CC4B0FF" w14:textId="77777777" w:rsidTr="00A438B8">
        <w:tc>
          <w:tcPr>
            <w:tcW w:w="31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7DDC2F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Tranquilizer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B4B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1 (16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6A34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 (21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3CFB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0 (14.3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F7453E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0D5F01" w14:paraId="4B115505" w14:textId="77777777" w:rsidTr="00A438B8">
        <w:tc>
          <w:tcPr>
            <w:tcW w:w="9066" w:type="dxa"/>
            <w:gridSpan w:val="5"/>
            <w:tcBorders>
              <w:bottom w:val="single" w:sz="4" w:space="0" w:color="000000" w:themeColor="text1"/>
            </w:tcBorders>
            <w:shd w:val="clear" w:color="auto" w:fill="E7E6E6" w:themeFill="background2"/>
          </w:tcPr>
          <w:p w14:paraId="60C6F0D0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Who should carry out and evaluate a cardiac MRI exam?</w:t>
            </w:r>
          </w:p>
        </w:tc>
      </w:tr>
      <w:tr w:rsidR="007E4663" w:rsidRPr="00DF36E6" w14:paraId="35E900B0" w14:textId="77777777" w:rsidTr="00A438B8">
        <w:tc>
          <w:tcPr>
            <w:tcW w:w="317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72F78B83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Only Radiologists</w:t>
            </w:r>
          </w:p>
        </w:tc>
        <w:tc>
          <w:tcPr>
            <w:tcW w:w="164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DB0139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1 (22.7%)</w:t>
            </w:r>
          </w:p>
        </w:tc>
        <w:tc>
          <w:tcPr>
            <w:tcW w:w="190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6ECF44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24.3%)</w:t>
            </w:r>
          </w:p>
        </w:tc>
        <w:tc>
          <w:tcPr>
            <w:tcW w:w="156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B633E6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0 (21.7%)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95CBDC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7F180A7D" w14:textId="77777777" w:rsidTr="00A438B8">
        <w:tc>
          <w:tcPr>
            <w:tcW w:w="3177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46CC3CC6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Only Cardiologists</w:t>
            </w:r>
          </w:p>
        </w:tc>
        <w:tc>
          <w:tcPr>
            <w:tcW w:w="164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44453C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1 (33.7%)</w:t>
            </w:r>
          </w:p>
        </w:tc>
        <w:tc>
          <w:tcPr>
            <w:tcW w:w="190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C4F60B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1 (29.7%)</w:t>
            </w:r>
          </w:p>
        </w:tc>
        <w:tc>
          <w:tcPr>
            <w:tcW w:w="1566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C3F5C9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6 (33.3%)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5D031E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1F4A0E2D" w14:textId="77777777" w:rsidTr="00A438B8">
        <w:tc>
          <w:tcPr>
            <w:tcW w:w="3177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5762D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Not important if examiner is board certified</w:t>
            </w:r>
          </w:p>
        </w:tc>
        <w:tc>
          <w:tcPr>
            <w:tcW w:w="164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7858B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2 (45.3%)</w:t>
            </w:r>
          </w:p>
        </w:tc>
        <w:tc>
          <w:tcPr>
            <w:tcW w:w="190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F0CA5C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7 (45.9%)</w:t>
            </w:r>
          </w:p>
        </w:tc>
        <w:tc>
          <w:tcPr>
            <w:tcW w:w="156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900FC1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5 (47.1%)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B91AE7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7E4663" w:rsidRPr="00DF36E6" w14:paraId="254B08D4" w14:textId="77777777" w:rsidTr="00A438B8">
        <w:tc>
          <w:tcPr>
            <w:tcW w:w="9066" w:type="dxa"/>
            <w:gridSpan w:val="5"/>
            <w:tcBorders>
              <w:top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</w:tcPr>
          <w:p w14:paraId="770E8A5E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Which of the following is a / are valid indication(s) for a cardiac MRI examination? </w:t>
            </w:r>
          </w:p>
          <w:p w14:paraId="03DF36EE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(Multiple answers allowed)</w:t>
            </w:r>
          </w:p>
        </w:tc>
      </w:tr>
      <w:tr w:rsidR="007E4663" w:rsidRPr="00DF36E6" w14:paraId="1279BD41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4A9E619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Suspected perfusion deficit of the heart muscle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3B18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7 (74</w:t>
            </w:r>
            <w:r>
              <w:rPr>
                <w:rFonts w:ascii="Aptos" w:hAnsi="Aptos"/>
                <w:bCs/>
                <w:sz w:val="20"/>
                <w:szCs w:val="20"/>
                <w:lang w:val="en-GB"/>
              </w:rPr>
              <w:t>.</w:t>
            </w: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8D8A2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73.7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A411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03 (73.0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46A0661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6017C352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635E16DE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Unclear thickening of the heart muscl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01B97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60 (86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F3AA2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4 (89.5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93D54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20 (85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02AF9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738FB7F0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AACFDEE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Impaired pumping function / Weakness of the heart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963E7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14 (61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7657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2 (57.9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CB1A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7 (61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A8B76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7B5F1126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6B9058C3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Infections / Inflammation of the heart muscl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AA244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10 (59.5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3F9AB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6 (68.4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FBBF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1 (57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7AF03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7E4663" w:rsidRPr="00DF36E6" w14:paraId="5FEA6226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921D97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Evaluation before surgery / Evaluation of surgical risk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06B0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6 (57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76369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1 (55.3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D618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2 (58.2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C33C3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61886C2B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DC426E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US"/>
              </w:rPr>
              <w:t>Inherited diseases of the heart muscle (“Cardiomyopathies”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15DA6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0 (64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68F491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73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B3345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8 (62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6ABAA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7E4663" w:rsidRPr="00DF36E6" w14:paraId="4EB8B976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49AA87FC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Congenital heart dise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2FAAA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4 (72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B1EBC1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73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AE425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3 (73.0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493343B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37C6A597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FAFCDBE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Which of the following factors would you consider as advantages of cardiac MRI? </w:t>
            </w:r>
          </w:p>
          <w:p w14:paraId="3674BEC0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(Multiple answers allowed)</w:t>
            </w:r>
          </w:p>
        </w:tc>
      </w:tr>
      <w:tr w:rsidR="007E4663" w:rsidRPr="00DF36E6" w14:paraId="6036E3FD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5ACB638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No radiation exposure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B60B6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37 (73.7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E16F8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1 (79.5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13FF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00 (70.9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458025C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44919A7F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4D55BCB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ost-effectivenes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F506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7 (9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BD76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F38AC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3 (9.2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1F872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752BE603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20E0C91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Easily availabl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0223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1 (22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7E9405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 (12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014215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3 (23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50F74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7E4663" w:rsidRPr="00DF36E6" w14:paraId="48CCF55A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0240544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Rare allergic reactions to contrast agent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AC51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8 (41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6DBF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2 (56.4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174D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3 (37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6B2090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35</w:t>
            </w:r>
          </w:p>
        </w:tc>
      </w:tr>
      <w:tr w:rsidR="007E4663" w:rsidRPr="00DF36E6" w14:paraId="2DC7A701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79ED4AA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i/>
                <w:iCs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lastRenderedPageBreak/>
              <w:t>Good image quality / informative value, independent of the patient’s constitution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58AB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8 (68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6473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3 (84.6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8166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1 (64.5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E03114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7E4663" w:rsidRPr="00DF36E6" w14:paraId="704832B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F5EA9ED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High temporal and spatial resolution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9DDC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09 (58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AD549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2 (56.4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91E02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3 (37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51B2E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7E4663" w:rsidRPr="00DF36E6" w14:paraId="67E0D641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1CCF3DB4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Reproducible, regardless of the examiner’s experienc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57EDFE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2 (33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F60A5F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2 (30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CCCB87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9 (34.8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00A8D43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7E4663" w:rsidRPr="000D5F01" w14:paraId="07793B4B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7886AE2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How would you rate the predictive power of a suspicious stress perfusion cardiac MRI for a future heart attack in comparison to a suspicious stress echocardiogram?</w:t>
            </w:r>
          </w:p>
        </w:tc>
      </w:tr>
      <w:tr w:rsidR="007E4663" w:rsidRPr="00DF36E6" w14:paraId="336AE36F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50E461E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ac MRI is better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8C6A2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8 (69.2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D048F4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2 (84.2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BB81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1 (64.5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79224981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7E4663" w:rsidRPr="00DF36E6" w14:paraId="60B040F9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26A3DFAF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Sam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9058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1 (11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6EF4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656C7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9 (13.5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EBDDF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629F72A6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64B97948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ardiac MRI is wors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E9D6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 (1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9D8A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1A57A3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A0EC8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78779BC9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19FE4890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32724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3 (17.8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5645C9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 (10.5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DC01AD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19.9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3DD3913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7E4663" w:rsidRPr="000D5F01" w14:paraId="6832D824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FA06AED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How would you rate the diagnostic accuracy of cardiac MRI for coronary artery disease compared to a myocardial perfusion scintigraphy?</w:t>
            </w:r>
          </w:p>
        </w:tc>
      </w:tr>
      <w:tr w:rsidR="007E4663" w:rsidRPr="00DF36E6" w14:paraId="653854DF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019AD950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Cardiac MRI is better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F8BA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73 (39.7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EE8634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8 (46.2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9F3EC2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3 (38.1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6E37941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7E4663" w:rsidRPr="00DF36E6" w14:paraId="7F49FDE3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D1CE33A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Sam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45F75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6 (25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ECB8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2 (30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3BF3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1 (22.3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0C209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65DB0FE7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49DFBE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ardiac MRI is worse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D5B24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5DE3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B685C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 (2.9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6F4C9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7E4663" w:rsidRPr="00DF36E6" w14:paraId="0AA2615B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1FFE0E33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 do not know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7388F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1 (33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5ABF7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23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70914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1 (36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1082F29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11</w:t>
            </w:r>
          </w:p>
        </w:tc>
      </w:tr>
      <w:tr w:rsidR="007E4663" w:rsidRPr="000D5F01" w14:paraId="782CCDF2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27D9E41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In how many cases do the results from a cardiac MRI exam have an influence on the therapy of the patient?</w:t>
            </w:r>
          </w:p>
        </w:tc>
      </w:tr>
      <w:tr w:rsidR="007E4663" w:rsidRPr="00DF36E6" w14:paraId="42063226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69E5AECE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FF24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4 (7.5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AE2E51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 (10.5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338675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6.3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14BA16B7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3725B6EB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02BEBED4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 xml:space="preserve">In 20% of the cases (every </w:t>
            </w:r>
            <w:r w:rsidRPr="00DF36E6">
              <w:rPr>
                <w:rFonts w:ascii="Aptos" w:hAnsi="Aptos"/>
                <w:sz w:val="20"/>
                <w:szCs w:val="20"/>
                <w:lang w:val="en-US"/>
              </w:rPr>
              <w:t>5th examination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B6CC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2 (22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A17F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23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F65C9C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1 (21.8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4BAC8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7E4663" w:rsidRPr="00DF36E6" w14:paraId="26ED4D01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CE717FC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n 30% of the c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FE46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6 (19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9422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 (15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C38C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0 (21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0BC76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65B04FCD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78AFD4A2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In 50% of the c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D50A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2 (28.0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8CC00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8 (21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0D6A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43 (30.3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28221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78A0711C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37F252F3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In 70% of the cas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65083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42 (22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F850C9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1 (28.9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401B1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9 (20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4F5B322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0D5F01" w14:paraId="779EE6DC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E20490A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Which health insurance currently reimburses the costs for a cardiac MRI exam in Germany?</w:t>
            </w:r>
          </w:p>
        </w:tc>
      </w:tr>
      <w:tr w:rsidR="007E4663" w:rsidRPr="00DF36E6" w14:paraId="490A235C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260B8B2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>Only private health insurance companies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5E2A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6 (20.0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432AC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 (16.7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8D7C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7 (19.6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62CC0C8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71F77E2D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24FB6BB9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Only statutory health insurance companies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604FE1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6 (8.9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E5430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 (16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8562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6.5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1DF97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088</w:t>
            </w:r>
          </w:p>
        </w:tc>
      </w:tr>
      <w:tr w:rsidR="007E4663" w:rsidRPr="00DF36E6" w14:paraId="0A4437E9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3EB0768A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Both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C05F15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28 (71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0C5F0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4 (66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A6646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02 (73.9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0C67EEE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7E4663" w:rsidRPr="000D5F01" w14:paraId="01AB8F8F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76219705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How would you assess the development of current demand for cardiac MRI?</w:t>
            </w:r>
          </w:p>
        </w:tc>
      </w:tr>
      <w:tr w:rsidR="007E4663" w:rsidRPr="00DF36E6" w14:paraId="2E42724C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2DAF144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Decreasing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9AB8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652A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EA19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0ACB247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7E4663" w:rsidRPr="00DF36E6" w14:paraId="55CF8E7F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4627A6A0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019DE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7 (9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D605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 (5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6E69D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4 (10.1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0A078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4F7F67C3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169A90C8" w14:textId="59A038B3" w:rsidR="007E4663" w:rsidRPr="00DF36E6" w:rsidRDefault="000D5F01" w:rsidP="00A438B8">
            <w:pPr>
              <w:spacing w:line="276" w:lineRule="auto"/>
              <w:ind w:left="113"/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ptos" w:hAnsi="Aptos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10FB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51 (82.1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3B44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71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179309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19 (85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707D30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0.044</w:t>
            </w:r>
          </w:p>
        </w:tc>
      </w:tr>
      <w:tr w:rsidR="007E4663" w:rsidRPr="00DF36E6" w14:paraId="3018B963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65BC8F0F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Annual increase around 50%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C92FE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16 (8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3EA71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9 (23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9E4F0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 (4.3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644B195C" w14:textId="77777777" w:rsidR="007E4663" w:rsidRPr="00DF36E6" w:rsidRDefault="007E4663" w:rsidP="00A438B8">
            <w:pPr>
              <w:jc w:val="center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7E4663" w:rsidRPr="00DF36E6" w14:paraId="4B4EDFF3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F8CD212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sz w:val="20"/>
                <w:szCs w:val="20"/>
                <w:lang w:val="en-GB"/>
              </w:rPr>
              <w:t xml:space="preserve">How far (from your hometown) would you be willing to travel to obtain a cardiac MRI exam? </w:t>
            </w:r>
          </w:p>
          <w:p w14:paraId="1863E4D8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(Multiple answers allowed)</w:t>
            </w:r>
          </w:p>
        </w:tc>
      </w:tr>
      <w:tr w:rsidR="007E4663" w:rsidRPr="00DF36E6" w14:paraId="799A1085" w14:textId="77777777" w:rsidTr="00A438B8">
        <w:tc>
          <w:tcPr>
            <w:tcW w:w="3177" w:type="dxa"/>
            <w:tcBorders>
              <w:bottom w:val="nil"/>
              <w:right w:val="single" w:sz="4" w:space="0" w:color="auto"/>
            </w:tcBorders>
          </w:tcPr>
          <w:p w14:paraId="2BF250EF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Only if it is available in my hometown</w:t>
            </w:r>
          </w:p>
        </w:tc>
        <w:tc>
          <w:tcPr>
            <w:tcW w:w="164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7AAA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5 (13.2%)</w:t>
            </w:r>
          </w:p>
        </w:tc>
        <w:tc>
          <w:tcPr>
            <w:tcW w:w="19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F9B91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 (12.8%)</w:t>
            </w:r>
          </w:p>
        </w:tc>
        <w:tc>
          <w:tcPr>
            <w:tcW w:w="156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F19C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8 (12.5%)</w:t>
            </w:r>
          </w:p>
        </w:tc>
        <w:tc>
          <w:tcPr>
            <w:tcW w:w="780" w:type="dxa"/>
            <w:tcBorders>
              <w:left w:val="single" w:sz="4" w:space="0" w:color="auto"/>
              <w:bottom w:val="nil"/>
            </w:tcBorders>
            <w:vAlign w:val="center"/>
          </w:tcPr>
          <w:p w14:paraId="22CBA588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1C91D140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2678AE69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Up to 10 km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7C1C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 (4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265C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 (5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8809A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 (4.2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9A7BF3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718EE05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2115520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Up to 25-50 km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89ED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85 (44.7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2CF89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8 (46.2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0996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61 (42.4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D9EE12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36542D77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11420FA1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Up to 100 km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E3DA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2 (32.6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70D37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2 (30.8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C555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0 (34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13BD5B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7E4663" w:rsidRPr="00DF36E6" w14:paraId="60836B4E" w14:textId="77777777" w:rsidTr="00A438B8">
        <w:tc>
          <w:tcPr>
            <w:tcW w:w="31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610D2A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I would prefer a mobile cardiac MRI exam (exam in my hometown and evaluation by experts via telemedicine)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2E36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3 (17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B4D92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7 (17.9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BC1BE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4 (16.7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C4587C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7E4663" w:rsidRPr="000D5F01" w14:paraId="3C8D53A7" w14:textId="77777777" w:rsidTr="00A438B8">
        <w:tc>
          <w:tcPr>
            <w:tcW w:w="9066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CB87C82" w14:textId="77777777" w:rsidR="007E4663" w:rsidRPr="00DF36E6" w:rsidRDefault="007E4663" w:rsidP="00A438B8">
            <w:pPr>
              <w:spacing w:line="276" w:lineRule="auto"/>
              <w:rPr>
                <w:rFonts w:ascii="Aptos" w:hAnsi="Aptos"/>
                <w:b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lastRenderedPageBreak/>
              <w:t>For a radiation-free cardiac check-up, I would be willing to contribute the following amount:</w:t>
            </w:r>
          </w:p>
        </w:tc>
      </w:tr>
      <w:tr w:rsidR="007E4663" w:rsidRPr="00DF36E6" w14:paraId="5ED1F742" w14:textId="77777777" w:rsidTr="00A438B8">
        <w:tc>
          <w:tcPr>
            <w:tcW w:w="31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CF1200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75 Euro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245CA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68 (40.7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C54A2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5 (42.9%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7CD8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0 (39.7%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94857D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7E4663" w:rsidRPr="00DF36E6" w14:paraId="3C0CE78F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38077991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125 Euro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F7A4F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54 (32.3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3D8E0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13 (37.1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401B6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39 (31.0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F27204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7E4663" w:rsidRPr="00DF36E6" w14:paraId="16F369BC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561C2633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250 Euro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256C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34 (20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811D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5 (14.3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1677B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8 (22.2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7BB5A0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7E4663" w:rsidRPr="00DF36E6" w14:paraId="21334240" w14:textId="77777777" w:rsidTr="00A438B8">
        <w:tc>
          <w:tcPr>
            <w:tcW w:w="3177" w:type="dxa"/>
            <w:tcBorders>
              <w:top w:val="nil"/>
              <w:bottom w:val="nil"/>
              <w:right w:val="single" w:sz="4" w:space="0" w:color="auto"/>
            </w:tcBorders>
          </w:tcPr>
          <w:p w14:paraId="132C0407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500 Euro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A332E6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9 (5.4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E4576F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 (5.7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AE171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7 (5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A774A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  <w:tr w:rsidR="007E4663" w:rsidRPr="00DF36E6" w14:paraId="77CC9836" w14:textId="77777777" w:rsidTr="00A438B8">
        <w:tc>
          <w:tcPr>
            <w:tcW w:w="3177" w:type="dxa"/>
            <w:tcBorders>
              <w:top w:val="nil"/>
              <w:right w:val="single" w:sz="4" w:space="0" w:color="auto"/>
            </w:tcBorders>
          </w:tcPr>
          <w:p w14:paraId="46815655" w14:textId="77777777" w:rsidR="007E4663" w:rsidRPr="00DF36E6" w:rsidRDefault="007E4663" w:rsidP="00A438B8">
            <w:pPr>
              <w:spacing w:line="276" w:lineRule="auto"/>
              <w:ind w:left="113"/>
              <w:rPr>
                <w:rFonts w:ascii="Aptos" w:hAnsi="Aptos"/>
                <w:sz w:val="20"/>
                <w:szCs w:val="20"/>
                <w:lang w:val="en-US"/>
              </w:rPr>
            </w:pPr>
            <w:r w:rsidRPr="00DF36E6">
              <w:rPr>
                <w:rFonts w:ascii="Aptos" w:hAnsi="Aptos"/>
                <w:sz w:val="20"/>
                <w:szCs w:val="20"/>
                <w:lang w:val="en-US"/>
              </w:rPr>
              <w:t>1000 Euro</w:t>
            </w:r>
          </w:p>
        </w:tc>
        <w:tc>
          <w:tcPr>
            <w:tcW w:w="164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D9E6D9" w14:textId="77777777" w:rsidR="007E4663" w:rsidRPr="00DF36E6" w:rsidRDefault="007E4663" w:rsidP="00A438B8">
            <w:pPr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2 (1.2%)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7A0938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C082E3" w14:textId="77777777" w:rsidR="007E4663" w:rsidRPr="00DF36E6" w:rsidRDefault="007E4663" w:rsidP="00A438B8">
            <w:pPr>
              <w:jc w:val="center"/>
              <w:rPr>
                <w:rFonts w:ascii="Aptos" w:hAnsi="Aptos"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sz w:val="20"/>
                <w:szCs w:val="20"/>
                <w:lang w:val="en-GB"/>
              </w:rPr>
              <w:t>2 (1.6%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</w:tcBorders>
            <w:vAlign w:val="center"/>
          </w:tcPr>
          <w:p w14:paraId="2C69F444" w14:textId="77777777" w:rsidR="007E4663" w:rsidRPr="00DF36E6" w:rsidRDefault="007E4663" w:rsidP="00A438B8">
            <w:pPr>
              <w:keepNext/>
              <w:jc w:val="center"/>
              <w:rPr>
                <w:rFonts w:ascii="Aptos" w:hAnsi="Aptos"/>
                <w:bCs/>
                <w:sz w:val="20"/>
                <w:szCs w:val="20"/>
                <w:lang w:val="en-GB"/>
              </w:rPr>
            </w:pPr>
            <w:r w:rsidRPr="00DF36E6">
              <w:rPr>
                <w:rFonts w:ascii="Aptos" w:hAnsi="Aptos"/>
                <w:bCs/>
                <w:sz w:val="20"/>
                <w:szCs w:val="20"/>
                <w:lang w:val="en-GB"/>
              </w:rPr>
              <w:t>&gt;0.9</w:t>
            </w:r>
          </w:p>
        </w:tc>
      </w:tr>
    </w:tbl>
    <w:p w14:paraId="7EF842B4" w14:textId="77777777" w:rsidR="007E4663" w:rsidRPr="00DF36E6" w:rsidRDefault="007E4663" w:rsidP="007E4663">
      <w:pPr>
        <w:pStyle w:val="Caption"/>
        <w:rPr>
          <w:rFonts w:ascii="Aptos" w:hAnsi="Aptos"/>
        </w:rPr>
      </w:pPr>
    </w:p>
    <w:p w14:paraId="1523F399" w14:textId="020B9835" w:rsidR="007E4663" w:rsidRPr="00DF36E6" w:rsidRDefault="007E4663" w:rsidP="007E4663">
      <w:pPr>
        <w:pStyle w:val="Caption"/>
        <w:jc w:val="both"/>
        <w:rPr>
          <w:rFonts w:ascii="Aptos" w:hAnsi="Aptos"/>
          <w:i w:val="0"/>
          <w:iCs w:val="0"/>
          <w:color w:val="auto"/>
          <w:lang w:val="en-US"/>
        </w:rPr>
      </w:pP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 xml:space="preserve">Table </w:t>
      </w:r>
      <w:r w:rsidR="00D45425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>S</w: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begin"/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instrText xml:space="preserve"> SEQ Table \* ARABIC </w:instrTex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separate"/>
      </w:r>
      <w:r w:rsidRPr="00DF36E6">
        <w:rPr>
          <w:rFonts w:ascii="Aptos" w:hAnsi="Aptos"/>
          <w:b/>
          <w:bCs/>
          <w:i w:val="0"/>
          <w:iCs w:val="0"/>
          <w:noProof/>
          <w:color w:val="auto"/>
          <w:u w:val="single"/>
          <w:lang w:val="en-US"/>
        </w:rPr>
        <w:t>2</w:t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</w:rPr>
        <w:fldChar w:fldCharType="end"/>
      </w:r>
      <w:r w:rsidRPr="00DF36E6">
        <w:rPr>
          <w:rFonts w:ascii="Aptos" w:hAnsi="Aptos"/>
          <w:b/>
          <w:bCs/>
          <w:i w:val="0"/>
          <w:iCs w:val="0"/>
          <w:color w:val="auto"/>
          <w:u w:val="single"/>
          <w:lang w:val="en-US"/>
        </w:rPr>
        <w:t>: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Overview of answers to selected questions for the entire cohort, as well as subgroups containing </w:t>
      </w:r>
      <w:r>
        <w:rPr>
          <w:rFonts w:ascii="Aptos" w:hAnsi="Aptos"/>
          <w:i w:val="0"/>
          <w:iCs w:val="0"/>
          <w:color w:val="auto"/>
          <w:lang w:val="en-US"/>
        </w:rPr>
        <w:t>participants involved in direct patient care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and </w:t>
      </w:r>
      <w:r>
        <w:rPr>
          <w:rFonts w:ascii="Aptos" w:hAnsi="Aptos"/>
          <w:i w:val="0"/>
          <w:iCs w:val="0"/>
          <w:color w:val="auto"/>
          <w:lang w:val="en-US"/>
        </w:rPr>
        <w:t>participants not involved in direct patient care</w:t>
      </w:r>
      <w:r w:rsidRPr="00DF36E6">
        <w:rPr>
          <w:rFonts w:ascii="Aptos" w:hAnsi="Aptos"/>
          <w:i w:val="0"/>
          <w:iCs w:val="0"/>
          <w:color w:val="auto"/>
          <w:lang w:val="en-US"/>
        </w:rPr>
        <w:t>.</w:t>
      </w:r>
      <w:r>
        <w:rPr>
          <w:rFonts w:ascii="Aptos" w:hAnsi="Aptos"/>
          <w:i w:val="0"/>
          <w:iCs w:val="0"/>
          <w:color w:val="auto"/>
          <w:lang w:val="en-US"/>
        </w:rPr>
        <w:t xml:space="preserve"> Participants not reporting an occupation (n=7) were included in the entire cohort but not in any of the subgroups.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 The frequency of given answers is provided as count with corresponding percentage of evaluable replies within the respective (sub-)group. Correct answers (if applicable) are written in </w:t>
      </w:r>
      <w:r w:rsidRPr="00DF36E6">
        <w:rPr>
          <w:rFonts w:ascii="Aptos" w:hAnsi="Aptos"/>
          <w:color w:val="auto"/>
          <w:lang w:val="en-US"/>
        </w:rPr>
        <w:t>italics</w:t>
      </w:r>
      <w:r w:rsidRPr="00DF36E6">
        <w:rPr>
          <w:rFonts w:ascii="Aptos" w:hAnsi="Aptos"/>
          <w:i w:val="0"/>
          <w:iCs w:val="0"/>
          <w:color w:val="auto"/>
          <w:lang w:val="en-US"/>
        </w:rPr>
        <w:t xml:space="preserve">. P-values are derived from comparisons of the two subgroups. P-values indicating statistical significance (p&lt;0.05) are highlighted in bold.  </w:t>
      </w:r>
    </w:p>
    <w:p w14:paraId="654FFFE1" w14:textId="77777777" w:rsidR="00640C91" w:rsidRDefault="00640C91">
      <w:pPr>
        <w:rPr>
          <w:lang w:val="en-US"/>
        </w:rPr>
      </w:pPr>
    </w:p>
    <w:p w14:paraId="6213C7EB" w14:textId="77777777" w:rsidR="00D45425" w:rsidRPr="00DF36E6" w:rsidRDefault="00D45425" w:rsidP="00D45425">
      <w:pPr>
        <w:spacing w:line="360" w:lineRule="auto"/>
        <w:rPr>
          <w:rFonts w:ascii="Aptos" w:hAnsi="Aptos"/>
          <w:b/>
          <w:bCs/>
          <w:sz w:val="28"/>
          <w:szCs w:val="28"/>
          <w:lang w:val="en-US"/>
        </w:rPr>
      </w:pPr>
    </w:p>
    <w:p w14:paraId="2BE96ECB" w14:textId="77777777" w:rsidR="00D45425" w:rsidRPr="00DF36E6" w:rsidRDefault="00D45425" w:rsidP="00D45425">
      <w:pPr>
        <w:spacing w:line="360" w:lineRule="auto"/>
        <w:rPr>
          <w:rFonts w:ascii="Aptos" w:hAnsi="Aptos"/>
          <w:b/>
          <w:bCs/>
          <w:sz w:val="28"/>
          <w:szCs w:val="28"/>
          <w:lang w:val="en-US"/>
        </w:rPr>
      </w:pPr>
      <w:r>
        <w:rPr>
          <w:rFonts w:ascii="Aptos" w:hAnsi="Aptos"/>
          <w:b/>
          <w:bCs/>
          <w:noProof/>
          <w:sz w:val="28"/>
          <w:szCs w:val="28"/>
        </w:rPr>
        <w:drawing>
          <wp:inline distT="0" distB="0" distL="0" distR="0" wp14:anchorId="3CB10FD3" wp14:editId="1766F4E5">
            <wp:extent cx="5856957" cy="3315854"/>
            <wp:effectExtent l="0" t="0" r="0" b="0"/>
            <wp:docPr id="7756737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673708" name="Picture 77567370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860" cy="333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3538" w14:textId="11DACF52" w:rsidR="00D45425" w:rsidRPr="00DF36E6" w:rsidRDefault="00D45425" w:rsidP="00D45425">
      <w:pPr>
        <w:pStyle w:val="Caption"/>
        <w:jc w:val="both"/>
        <w:rPr>
          <w:rFonts w:ascii="Aptos" w:hAnsi="Aptos"/>
          <w:i w:val="0"/>
          <w:iCs w:val="0"/>
          <w:color w:val="auto"/>
          <w:sz w:val="24"/>
          <w:szCs w:val="24"/>
          <w:lang w:val="en-US"/>
        </w:rPr>
      </w:pP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t xml:space="preserve">Figure 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t>S</w:t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fldChar w:fldCharType="begin"/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instrText xml:space="preserve"> SEQ Figure \* ARABIC </w:instrText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fldChar w:fldCharType="separate"/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t>1</w:t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fldChar w:fldCharType="end"/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u w:val="single"/>
          <w:lang w:val="en-US"/>
        </w:rPr>
        <w:t>:</w:t>
      </w:r>
      <w:r w:rsidRPr="00DF36E6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>Knowledge and Awareness of Indications</w:t>
      </w:r>
      <w:r w:rsidRPr="00100E55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(A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+C</w:t>
      </w:r>
      <w:r w:rsidRPr="00100E55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) 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>and Therapeutic Impact</w:t>
      </w:r>
      <w:r w:rsidRPr="00100E55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(B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+D</w:t>
      </w:r>
      <w:r w:rsidRPr="00100E55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) 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>of Cardiac MRI</w:t>
      </w:r>
      <w:r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among the entire cohort </w:t>
      </w:r>
      <w:r w:rsidRPr="00910CFC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(A+B)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compared between the “participants involved in direct patient care”</w:t>
      </w:r>
      <w:r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(dark red)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and “participants not involved in direct patient care” </w:t>
      </w:r>
      <w:r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(light red) 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>subgroups</w:t>
      </w:r>
      <w:r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910CFC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(C+D)</w:t>
      </w:r>
      <w:r w:rsidRPr="00100E55"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47A26628" w14:textId="77777777" w:rsidR="00D45425" w:rsidRPr="00DF36E6" w:rsidRDefault="00D45425" w:rsidP="00D45425">
      <w:pPr>
        <w:spacing w:line="360" w:lineRule="auto"/>
        <w:rPr>
          <w:rFonts w:ascii="Aptos" w:hAnsi="Aptos"/>
          <w:b/>
          <w:bCs/>
          <w:sz w:val="28"/>
          <w:szCs w:val="28"/>
          <w:lang w:val="en-US"/>
        </w:rPr>
      </w:pPr>
    </w:p>
    <w:p w14:paraId="3C35EAF1" w14:textId="77777777" w:rsidR="00D45425" w:rsidRPr="00DF36E6" w:rsidRDefault="00D45425" w:rsidP="00D45425">
      <w:pPr>
        <w:spacing w:line="360" w:lineRule="auto"/>
        <w:rPr>
          <w:rFonts w:ascii="Aptos" w:hAnsi="Aptos"/>
          <w:b/>
          <w:bCs/>
          <w:sz w:val="28"/>
          <w:szCs w:val="28"/>
          <w:lang w:val="en-US"/>
        </w:rPr>
      </w:pPr>
      <w:r>
        <w:rPr>
          <w:rFonts w:ascii="Aptos" w:hAnsi="Aptos"/>
          <w:b/>
          <w:bCs/>
          <w:noProof/>
          <w:sz w:val="28"/>
          <w:szCs w:val="28"/>
        </w:rPr>
        <w:lastRenderedPageBreak/>
        <w:drawing>
          <wp:inline distT="0" distB="0" distL="0" distR="0" wp14:anchorId="245FF040" wp14:editId="77B2FBB5">
            <wp:extent cx="6202419" cy="3500582"/>
            <wp:effectExtent l="0" t="0" r="0" b="5080"/>
            <wp:docPr id="14973287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328759" name="Picture 149732875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2868" cy="351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2F44B" w14:textId="12503AC3" w:rsidR="00D45425" w:rsidRDefault="00D45425" w:rsidP="00D45425">
      <w:pPr>
        <w:rPr>
          <w:rFonts w:ascii="Aptos" w:hAnsi="Aptos"/>
          <w:lang w:val="en-US"/>
        </w:rPr>
      </w:pPr>
      <w:r w:rsidRPr="00DF36E6">
        <w:rPr>
          <w:rFonts w:ascii="Aptos" w:hAnsi="Aptos"/>
          <w:b/>
          <w:bCs/>
          <w:u w:val="single"/>
          <w:lang w:val="en-US"/>
        </w:rPr>
        <w:t xml:space="preserve">Figure </w:t>
      </w:r>
      <w:r>
        <w:rPr>
          <w:rFonts w:ascii="Aptos" w:hAnsi="Aptos"/>
          <w:b/>
          <w:bCs/>
          <w:u w:val="single"/>
          <w:lang w:val="en-US"/>
        </w:rPr>
        <w:t>S</w:t>
      </w:r>
      <w:r w:rsidRPr="00DF36E6">
        <w:rPr>
          <w:rFonts w:ascii="Aptos" w:hAnsi="Aptos"/>
          <w:b/>
          <w:bCs/>
          <w:i/>
          <w:iCs/>
          <w:u w:val="single"/>
        </w:rPr>
        <w:fldChar w:fldCharType="begin"/>
      </w:r>
      <w:r w:rsidRPr="00DF36E6">
        <w:rPr>
          <w:rFonts w:ascii="Aptos" w:hAnsi="Aptos"/>
          <w:b/>
          <w:bCs/>
          <w:u w:val="single"/>
          <w:lang w:val="en-US"/>
        </w:rPr>
        <w:instrText xml:space="preserve"> SEQ Figure \* ARABIC </w:instrText>
      </w:r>
      <w:r w:rsidRPr="00DF36E6">
        <w:rPr>
          <w:rFonts w:ascii="Aptos" w:hAnsi="Aptos"/>
          <w:b/>
          <w:bCs/>
          <w:i/>
          <w:iCs/>
          <w:u w:val="single"/>
        </w:rPr>
        <w:fldChar w:fldCharType="separate"/>
      </w:r>
      <w:r w:rsidRPr="00DF36E6">
        <w:rPr>
          <w:rFonts w:ascii="Aptos" w:hAnsi="Aptos"/>
          <w:b/>
          <w:bCs/>
          <w:noProof/>
          <w:u w:val="single"/>
          <w:lang w:val="en-US"/>
        </w:rPr>
        <w:t>2</w:t>
      </w:r>
      <w:r w:rsidRPr="00DF36E6">
        <w:rPr>
          <w:rFonts w:ascii="Aptos" w:hAnsi="Aptos"/>
          <w:b/>
          <w:bCs/>
          <w:i/>
          <w:iCs/>
          <w:u w:val="single"/>
        </w:rPr>
        <w:fldChar w:fldCharType="end"/>
      </w:r>
      <w:r w:rsidRPr="00DF36E6">
        <w:rPr>
          <w:rFonts w:ascii="Aptos" w:hAnsi="Aptos"/>
          <w:b/>
          <w:bCs/>
          <w:u w:val="single"/>
          <w:lang w:val="en-US"/>
        </w:rPr>
        <w:t>:</w:t>
      </w:r>
      <w:r w:rsidRPr="00DF36E6">
        <w:rPr>
          <w:rFonts w:ascii="Aptos" w:hAnsi="Aptos"/>
          <w:b/>
          <w:bCs/>
          <w:lang w:val="en-US"/>
        </w:rPr>
        <w:t xml:space="preserve"> </w:t>
      </w:r>
      <w:r w:rsidRPr="00100E55">
        <w:rPr>
          <w:rFonts w:ascii="Aptos" w:hAnsi="Aptos"/>
          <w:lang w:val="en-US"/>
        </w:rPr>
        <w:t xml:space="preserve">Participants’ willingness to travel </w:t>
      </w:r>
      <w:r w:rsidRPr="00100E55">
        <w:rPr>
          <w:rFonts w:ascii="Aptos" w:hAnsi="Aptos"/>
          <w:b/>
          <w:bCs/>
          <w:lang w:val="en-US"/>
        </w:rPr>
        <w:t>(A</w:t>
      </w:r>
      <w:r>
        <w:rPr>
          <w:rFonts w:ascii="Aptos" w:hAnsi="Aptos"/>
          <w:b/>
          <w:bCs/>
          <w:lang w:val="en-US"/>
        </w:rPr>
        <w:t>+C</w:t>
      </w:r>
      <w:r w:rsidRPr="00100E55">
        <w:rPr>
          <w:rFonts w:ascii="Aptos" w:hAnsi="Aptos"/>
          <w:b/>
          <w:bCs/>
          <w:lang w:val="en-US"/>
        </w:rPr>
        <w:t>)</w:t>
      </w:r>
      <w:r w:rsidRPr="00100E55">
        <w:rPr>
          <w:rFonts w:ascii="Aptos" w:hAnsi="Aptos"/>
          <w:lang w:val="en-US"/>
        </w:rPr>
        <w:t xml:space="preserve"> and financially contribute </w:t>
      </w:r>
      <w:r w:rsidRPr="00100E55">
        <w:rPr>
          <w:rFonts w:ascii="Aptos" w:hAnsi="Aptos"/>
          <w:b/>
          <w:bCs/>
          <w:lang w:val="en-US"/>
        </w:rPr>
        <w:t>(B</w:t>
      </w:r>
      <w:r>
        <w:rPr>
          <w:rFonts w:ascii="Aptos" w:hAnsi="Aptos"/>
          <w:b/>
          <w:bCs/>
          <w:lang w:val="en-US"/>
        </w:rPr>
        <w:t>+D</w:t>
      </w:r>
      <w:r w:rsidRPr="00100E55">
        <w:rPr>
          <w:rFonts w:ascii="Aptos" w:hAnsi="Aptos"/>
          <w:b/>
          <w:bCs/>
          <w:lang w:val="en-US"/>
        </w:rPr>
        <w:t>)</w:t>
      </w:r>
      <w:r w:rsidRPr="00100E55">
        <w:rPr>
          <w:rFonts w:ascii="Aptos" w:hAnsi="Aptos"/>
          <w:lang w:val="en-US"/>
        </w:rPr>
        <w:t xml:space="preserve"> to obtain a cardiac MRI examination. Results are </w:t>
      </w:r>
      <w:r>
        <w:rPr>
          <w:rFonts w:ascii="Aptos" w:hAnsi="Aptos"/>
          <w:lang w:val="en-US"/>
        </w:rPr>
        <w:t xml:space="preserve">given for the entire cohort </w:t>
      </w:r>
      <w:r>
        <w:rPr>
          <w:rFonts w:ascii="Aptos" w:hAnsi="Aptos"/>
          <w:b/>
          <w:bCs/>
          <w:lang w:val="en-US"/>
        </w:rPr>
        <w:t xml:space="preserve">(A+B) </w:t>
      </w:r>
      <w:r w:rsidRPr="00100E55">
        <w:rPr>
          <w:rFonts w:ascii="Aptos" w:hAnsi="Aptos"/>
          <w:lang w:val="en-US"/>
        </w:rPr>
        <w:t xml:space="preserve">compared between the </w:t>
      </w:r>
      <w:r w:rsidRPr="00910CFC">
        <w:rPr>
          <w:rFonts w:ascii="Aptos" w:hAnsi="Aptos"/>
          <w:lang w:val="en-US"/>
        </w:rPr>
        <w:t>“p</w:t>
      </w:r>
      <w:r w:rsidRPr="00100E55">
        <w:rPr>
          <w:rFonts w:ascii="Aptos" w:hAnsi="Aptos"/>
          <w:lang w:val="en-US"/>
        </w:rPr>
        <w:t>articipants involved in direct patient care</w:t>
      </w:r>
      <w:r w:rsidRPr="00910CFC">
        <w:rPr>
          <w:rFonts w:ascii="Aptos" w:hAnsi="Aptos"/>
          <w:lang w:val="en-US"/>
        </w:rPr>
        <w:t xml:space="preserve">” </w:t>
      </w:r>
      <w:r w:rsidRPr="00544CE8">
        <w:rPr>
          <w:rFonts w:ascii="Aptos" w:hAnsi="Aptos"/>
          <w:lang w:val="en-US"/>
        </w:rPr>
        <w:t xml:space="preserve">(dark red) </w:t>
      </w:r>
      <w:r w:rsidRPr="00910CFC">
        <w:rPr>
          <w:rFonts w:ascii="Aptos" w:hAnsi="Aptos"/>
          <w:lang w:val="en-US"/>
        </w:rPr>
        <w:t>and “p</w:t>
      </w:r>
      <w:r w:rsidRPr="00100E55">
        <w:rPr>
          <w:rFonts w:ascii="Aptos" w:hAnsi="Aptos"/>
          <w:lang w:val="en-US"/>
        </w:rPr>
        <w:t>articipants not involved in direct patient care</w:t>
      </w:r>
      <w:r w:rsidRPr="00910CFC">
        <w:rPr>
          <w:rFonts w:ascii="Aptos" w:hAnsi="Aptos"/>
          <w:lang w:val="en-US"/>
        </w:rPr>
        <w:t xml:space="preserve">” (light red) subgroups </w:t>
      </w:r>
      <w:r w:rsidRPr="00910CFC">
        <w:rPr>
          <w:rFonts w:ascii="Aptos" w:hAnsi="Aptos"/>
          <w:b/>
          <w:bCs/>
          <w:lang w:val="en-US"/>
        </w:rPr>
        <w:t>(C+D)</w:t>
      </w:r>
      <w:r w:rsidRPr="00544CE8">
        <w:rPr>
          <w:rFonts w:ascii="Aptos" w:hAnsi="Aptos"/>
          <w:lang w:val="en-US"/>
        </w:rPr>
        <w:t>.</w:t>
      </w:r>
      <w:r>
        <w:rPr>
          <w:rFonts w:ascii="Aptos" w:hAnsi="Aptos"/>
          <w:lang w:val="en-US"/>
        </w:rPr>
        <w:t xml:space="preserve"> </w:t>
      </w:r>
    </w:p>
    <w:p w14:paraId="69E2CBCB" w14:textId="77777777" w:rsidR="00D45425" w:rsidRDefault="00D45425" w:rsidP="00D45425">
      <w:pPr>
        <w:rPr>
          <w:rFonts w:ascii="Aptos" w:hAnsi="Aptos"/>
          <w:lang w:val="en-US"/>
        </w:rPr>
      </w:pPr>
      <w:r>
        <w:rPr>
          <w:rFonts w:ascii="Aptos" w:hAnsi="Aptos"/>
          <w:lang w:val="en-US"/>
        </w:rPr>
        <w:br w:type="page"/>
      </w:r>
    </w:p>
    <w:p w14:paraId="10BECFA8" w14:textId="77777777" w:rsidR="00D47A77" w:rsidRPr="00640C91" w:rsidRDefault="00D47A77">
      <w:pPr>
        <w:rPr>
          <w:lang w:val="en-US"/>
        </w:rPr>
      </w:pPr>
    </w:p>
    <w:sectPr w:rsidR="00D47A77" w:rsidRPr="00640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75A3C5C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55089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3226286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8850639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2283013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70178745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C91"/>
    <w:rsid w:val="00032A6B"/>
    <w:rsid w:val="00044CC3"/>
    <w:rsid w:val="00050DE5"/>
    <w:rsid w:val="000547C5"/>
    <w:rsid w:val="000629E3"/>
    <w:rsid w:val="00066B5C"/>
    <w:rsid w:val="000744E4"/>
    <w:rsid w:val="000D5F01"/>
    <w:rsid w:val="000D6557"/>
    <w:rsid w:val="001061BB"/>
    <w:rsid w:val="001F46B2"/>
    <w:rsid w:val="002609D3"/>
    <w:rsid w:val="002727B9"/>
    <w:rsid w:val="002A41C5"/>
    <w:rsid w:val="002B24B2"/>
    <w:rsid w:val="002B52A3"/>
    <w:rsid w:val="003352FC"/>
    <w:rsid w:val="00347B9F"/>
    <w:rsid w:val="00387E33"/>
    <w:rsid w:val="003D33ED"/>
    <w:rsid w:val="004041C5"/>
    <w:rsid w:val="0040509F"/>
    <w:rsid w:val="00407697"/>
    <w:rsid w:val="00425522"/>
    <w:rsid w:val="00502184"/>
    <w:rsid w:val="00504952"/>
    <w:rsid w:val="00573F65"/>
    <w:rsid w:val="005857C2"/>
    <w:rsid w:val="005D65FB"/>
    <w:rsid w:val="005E7DEE"/>
    <w:rsid w:val="00640C91"/>
    <w:rsid w:val="006A3E27"/>
    <w:rsid w:val="007531D5"/>
    <w:rsid w:val="007869D5"/>
    <w:rsid w:val="00791D53"/>
    <w:rsid w:val="007D3013"/>
    <w:rsid w:val="007E4663"/>
    <w:rsid w:val="007F4B9C"/>
    <w:rsid w:val="008427BB"/>
    <w:rsid w:val="0085364C"/>
    <w:rsid w:val="00890856"/>
    <w:rsid w:val="008E781F"/>
    <w:rsid w:val="008F2C60"/>
    <w:rsid w:val="008F79EF"/>
    <w:rsid w:val="00941D69"/>
    <w:rsid w:val="009638F8"/>
    <w:rsid w:val="009A6E5F"/>
    <w:rsid w:val="009D4D1C"/>
    <w:rsid w:val="009F3E94"/>
    <w:rsid w:val="00A1133B"/>
    <w:rsid w:val="00C63EB7"/>
    <w:rsid w:val="00C6712D"/>
    <w:rsid w:val="00C7479B"/>
    <w:rsid w:val="00D27383"/>
    <w:rsid w:val="00D279B6"/>
    <w:rsid w:val="00D45425"/>
    <w:rsid w:val="00D47A77"/>
    <w:rsid w:val="00D653F2"/>
    <w:rsid w:val="00D97793"/>
    <w:rsid w:val="00DC52DD"/>
    <w:rsid w:val="00E341D5"/>
    <w:rsid w:val="00E72A17"/>
    <w:rsid w:val="00EA5763"/>
    <w:rsid w:val="00EA689E"/>
    <w:rsid w:val="00FA2901"/>
    <w:rsid w:val="00FC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FA58DD"/>
  <w15:chartTrackingRefBased/>
  <w15:docId w15:val="{9A43603D-6D63-DF4B-84E5-B923EB7F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C9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63EB7"/>
    <w:pPr>
      <w:numPr>
        <w:numId w:val="5"/>
      </w:numPr>
      <w:spacing w:before="240" w:after="240" w:line="240" w:lineRule="auto"/>
      <w:contextualSpacing w:val="0"/>
      <w:outlineLvl w:val="0"/>
    </w:pPr>
    <w:rPr>
      <w:rFonts w:eastAsia="Cambria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63EB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63EB7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63EB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63EB7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C91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C91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C91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C91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63EB7"/>
    <w:pPr>
      <w:numPr>
        <w:ilvl w:val="0"/>
      </w:numPr>
      <w:spacing w:before="240" w:after="240" w:line="240" w:lineRule="auto"/>
    </w:pPr>
    <w:rPr>
      <w:rFonts w:eastAsiaTheme="minorHAnsi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B7"/>
    <w:pPr>
      <w:numPr>
        <w:ilvl w:val="1"/>
      </w:numPr>
      <w:spacing w:after="160" w:line="360" w:lineRule="auto"/>
    </w:pPr>
    <w:rPr>
      <w:rFonts w:asciiTheme="majorHAnsi" w:eastAsiaTheme="minorEastAsia" w:hAnsiTheme="majorHAnsi" w:cstheme="majorHAnsi"/>
      <w:color w:val="5A5A5A" w:themeColor="text1" w:themeTint="A5"/>
      <w:spacing w:val="15"/>
      <w:sz w:val="22"/>
      <w:szCs w:val="22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63EB7"/>
    <w:rPr>
      <w:rFonts w:asciiTheme="majorHAnsi" w:eastAsiaTheme="minorEastAsia" w:hAnsiTheme="majorHAnsi" w:cstheme="majorHAnsi"/>
      <w:color w:val="5A5A5A" w:themeColor="text1" w:themeTint="A5"/>
      <w:spacing w:val="15"/>
      <w:kern w:val="0"/>
      <w:sz w:val="22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C63EB7"/>
    <w:rPr>
      <w:rFonts w:asciiTheme="majorHAnsi" w:eastAsia="Cambria" w:hAnsiTheme="majorHAnsi" w:cstheme="majorHAnsi"/>
      <w:b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63EB7"/>
    <w:pPr>
      <w:spacing w:after="160" w:line="360" w:lineRule="auto"/>
      <w:ind w:left="720"/>
      <w:contextualSpacing/>
    </w:pPr>
    <w:rPr>
      <w:rFonts w:asciiTheme="majorHAnsi" w:eastAsiaTheme="minorHAnsi" w:hAnsiTheme="majorHAnsi" w:cstheme="majorHAnsi"/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63EB7"/>
    <w:rPr>
      <w:rFonts w:asciiTheme="majorHAnsi" w:eastAsia="Cambria" w:hAnsiTheme="majorHAnsi" w:cstheme="majorHAnsi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C63EB7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C63EB7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C63EB7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63E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63E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C91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C91"/>
    <w:rPr>
      <w:rFonts w:eastAsiaTheme="majorEastAsia" w:cstheme="majorBidi"/>
      <w:color w:val="595959" w:themeColor="text1" w:themeTint="A6"/>
      <w:kern w:val="0"/>
      <w:sz w:val="22"/>
      <w:szCs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C91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C91"/>
    <w:rPr>
      <w:rFonts w:eastAsiaTheme="majorEastAsia" w:cstheme="majorBidi"/>
      <w:color w:val="272727" w:themeColor="text1" w:themeTint="D8"/>
      <w:kern w:val="0"/>
      <w:sz w:val="22"/>
      <w:szCs w:val="22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40C91"/>
    <w:pPr>
      <w:spacing w:before="160" w:after="160" w:line="360" w:lineRule="auto"/>
      <w:jc w:val="center"/>
    </w:pPr>
    <w:rPr>
      <w:rFonts w:asciiTheme="majorHAnsi" w:eastAsiaTheme="minorHAnsi" w:hAnsiTheme="majorHAnsi" w:cstheme="majorHAns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40C91"/>
    <w:rPr>
      <w:rFonts w:asciiTheme="majorHAnsi" w:hAnsiTheme="majorHAnsi" w:cstheme="majorHAnsi"/>
      <w:i/>
      <w:iCs/>
      <w:color w:val="404040" w:themeColor="text1" w:themeTint="BF"/>
      <w:kern w:val="0"/>
      <w:sz w:val="22"/>
      <w:szCs w:val="22"/>
      <w:lang w:val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40C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C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eastAsiaTheme="minorHAnsi" w:hAnsiTheme="majorHAnsi" w:cstheme="majorHAnsi"/>
      <w:i/>
      <w:iCs/>
      <w:color w:val="2F5496" w:themeColor="accent1" w:themeShade="BF"/>
      <w:sz w:val="22"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C91"/>
    <w:rPr>
      <w:rFonts w:asciiTheme="majorHAnsi" w:hAnsiTheme="majorHAnsi" w:cstheme="majorHAnsi"/>
      <w:i/>
      <w:iCs/>
      <w:color w:val="2F5496" w:themeColor="accent1" w:themeShade="BF"/>
      <w:kern w:val="0"/>
      <w:sz w:val="22"/>
      <w:szCs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40C9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40C91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0C9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, Rebecca Elisabeth</dc:creator>
  <cp:keywords/>
  <dc:description/>
  <cp:lastModifiedBy>Beyer, Rebecca Elisabeth</cp:lastModifiedBy>
  <cp:revision>4</cp:revision>
  <dcterms:created xsi:type="dcterms:W3CDTF">2024-04-23T08:08:00Z</dcterms:created>
  <dcterms:modified xsi:type="dcterms:W3CDTF">2024-05-02T13:28:00Z</dcterms:modified>
</cp:coreProperties>
</file>